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A994DA" w14:textId="3ED69B5C" w:rsidR="0068171E" w:rsidRDefault="0068171E" w:rsidP="0068171E">
      <w:pPr>
        <w:pStyle w:val="Rubrik1"/>
        <w:rPr>
          <w:color w:val="auto"/>
          <w:lang w:val="en-GB"/>
        </w:rPr>
      </w:pPr>
      <w:bookmarkStart w:id="0" w:name="_Hlk163727708"/>
      <w:r w:rsidRPr="0068171E">
        <w:rPr>
          <w:color w:val="auto"/>
          <w:lang w:val="en-GB"/>
        </w:rPr>
        <w:t>“</w:t>
      </w:r>
      <w:r w:rsidRPr="0068171E">
        <w:rPr>
          <w:color w:val="auto"/>
          <w:lang w:val="en-GB"/>
        </w:rPr>
        <w:t xml:space="preserve">Together but still alone </w:t>
      </w:r>
      <w:r w:rsidRPr="0068171E">
        <w:rPr>
          <w:color w:val="auto"/>
          <w:lang w:val="en-US"/>
        </w:rPr>
        <w:t xml:space="preserve">- a qualitative study exploring how family members of persons with incurable </w:t>
      </w:r>
      <w:proofErr w:type="spellStart"/>
      <w:r w:rsidRPr="0068171E">
        <w:rPr>
          <w:color w:val="auto"/>
          <w:lang w:val="en-US"/>
        </w:rPr>
        <w:t>oesophageal</w:t>
      </w:r>
      <w:proofErr w:type="spellEnd"/>
      <w:r w:rsidRPr="0068171E">
        <w:rPr>
          <w:color w:val="auto"/>
          <w:lang w:val="en-US"/>
        </w:rPr>
        <w:t xml:space="preserve"> or gastric cancer manage everyday life</w:t>
      </w:r>
      <w:r w:rsidRPr="0068171E">
        <w:rPr>
          <w:color w:val="auto"/>
          <w:lang w:val="en-US"/>
        </w:rPr>
        <w:t>.”</w:t>
      </w:r>
      <w:r w:rsidRPr="0068171E">
        <w:rPr>
          <w:color w:val="auto"/>
          <w:lang w:val="en-GB"/>
        </w:rPr>
        <w:t xml:space="preserve"> </w:t>
      </w:r>
    </w:p>
    <w:p w14:paraId="28CE535B" w14:textId="77777777" w:rsidR="0068171E" w:rsidRPr="0068171E" w:rsidRDefault="0068171E" w:rsidP="0068171E">
      <w:pPr>
        <w:rPr>
          <w:lang w:val="en-GB"/>
        </w:rPr>
      </w:pPr>
    </w:p>
    <w:p w14:paraId="20F48FD9" w14:textId="65BDD664" w:rsidR="0068171E" w:rsidRPr="0068171E" w:rsidRDefault="0068171E" w:rsidP="0068171E">
      <w:pPr>
        <w:pStyle w:val="Rubrik2"/>
        <w:rPr>
          <w:rFonts w:cstheme="minorHAnsi"/>
          <w:color w:val="auto"/>
          <w:lang w:val="en-US"/>
        </w:rPr>
      </w:pPr>
      <w:r w:rsidRPr="0068171E">
        <w:rPr>
          <w:color w:val="auto"/>
          <w:lang w:val="en-GB"/>
        </w:rPr>
        <w:t>Interview guide</w:t>
      </w:r>
      <w:r w:rsidRPr="0068171E">
        <w:rPr>
          <w:color w:val="auto"/>
          <w:lang w:val="en-GB"/>
        </w:rPr>
        <w:t xml:space="preserve">. </w:t>
      </w:r>
    </w:p>
    <w:bookmarkEnd w:id="0"/>
    <w:tbl>
      <w:tblPr>
        <w:tblStyle w:val="Listtabell2dekorfrg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8171E" w:rsidRPr="00C11AD6" w14:paraId="0955856C" w14:textId="77777777" w:rsidTr="00DF3B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7CC07D7" w14:textId="77777777" w:rsidR="0068171E" w:rsidRPr="00F347B5" w:rsidRDefault="0068171E" w:rsidP="00DF3B99">
            <w:pPr>
              <w:spacing w:line="360" w:lineRule="auto"/>
              <w:rPr>
                <w:b w:val="0"/>
                <w:bCs w:val="0"/>
                <w:lang w:val="en-GB"/>
              </w:rPr>
            </w:pPr>
          </w:p>
        </w:tc>
      </w:tr>
      <w:tr w:rsidR="0068171E" w:rsidRPr="00C11AD6" w14:paraId="6F1B8F36" w14:textId="77777777" w:rsidTr="00DF3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0EC2A32" w14:textId="77777777" w:rsidR="0068171E" w:rsidRPr="000051FD" w:rsidRDefault="0068171E" w:rsidP="00DF3B99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0051FD">
              <w:rPr>
                <w:b w:val="0"/>
                <w:bCs w:val="0"/>
                <w:lang w:val="en-GB"/>
              </w:rPr>
              <w:t>Do you want to tell me a little bit about who you are?</w:t>
            </w:r>
          </w:p>
        </w:tc>
      </w:tr>
      <w:tr w:rsidR="0068171E" w:rsidRPr="00C11AD6" w14:paraId="5756A48D" w14:textId="77777777" w:rsidTr="00DF3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F51FCA9" w14:textId="77777777" w:rsidR="0068171E" w:rsidRPr="000051FD" w:rsidRDefault="0068171E" w:rsidP="00DF3B99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0051FD">
              <w:rPr>
                <w:b w:val="0"/>
                <w:bCs w:val="0"/>
                <w:lang w:val="en-GB"/>
              </w:rPr>
              <w:t>Can you tell me something about what had happened before we spoke, what made you and/or your family member suspect that he/she wasn’t feeling well or was ill?</w:t>
            </w:r>
          </w:p>
        </w:tc>
      </w:tr>
      <w:tr w:rsidR="0068171E" w:rsidRPr="00C11AD6" w14:paraId="6B871F28" w14:textId="77777777" w:rsidTr="00DF3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1F3A82A" w14:textId="77777777" w:rsidR="0068171E" w:rsidRPr="000051FD" w:rsidRDefault="0068171E" w:rsidP="00DF3B99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0051FD">
              <w:rPr>
                <w:b w:val="0"/>
                <w:bCs w:val="0"/>
                <w:lang w:val="en-GB"/>
              </w:rPr>
              <w:t>Tell me, how did you and/or your family member go about seeking help and then finally getting the diagnosis?</w:t>
            </w:r>
          </w:p>
        </w:tc>
      </w:tr>
      <w:tr w:rsidR="0068171E" w:rsidRPr="00C11AD6" w14:paraId="12C07AD8" w14:textId="77777777" w:rsidTr="00DF3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9C341CF" w14:textId="77777777" w:rsidR="0068171E" w:rsidRPr="000051FD" w:rsidRDefault="0068171E" w:rsidP="00DF3B99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0051FD">
              <w:rPr>
                <w:b w:val="0"/>
                <w:bCs w:val="0"/>
                <w:lang w:val="en-GB"/>
              </w:rPr>
              <w:t xml:space="preserve">How did you as a family member experience finding out about the diagnosis?  </w:t>
            </w:r>
          </w:p>
        </w:tc>
      </w:tr>
      <w:tr w:rsidR="0068171E" w:rsidRPr="00C11AD6" w14:paraId="0398B47B" w14:textId="77777777" w:rsidTr="00DF3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D355F5F" w14:textId="77777777" w:rsidR="0068171E" w:rsidRPr="000051FD" w:rsidRDefault="0068171E" w:rsidP="00DF3B99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0051FD">
              <w:rPr>
                <w:b w:val="0"/>
                <w:bCs w:val="0"/>
                <w:lang w:val="en-GB"/>
              </w:rPr>
              <w:t>After all this had happened, what is your everyday life like?</w:t>
            </w:r>
          </w:p>
        </w:tc>
      </w:tr>
      <w:tr w:rsidR="0068171E" w:rsidRPr="000051FD" w14:paraId="6D9702D3" w14:textId="77777777" w:rsidTr="00DF3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45074A1" w14:textId="77777777" w:rsidR="0068171E" w:rsidRPr="000051FD" w:rsidRDefault="0068171E" w:rsidP="00DF3B99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0051FD">
              <w:rPr>
                <w:b w:val="0"/>
                <w:bCs w:val="0"/>
                <w:lang w:val="en-GB"/>
              </w:rPr>
              <w:t>It sounds like you and/or your family member have a hard time with x</w:t>
            </w:r>
            <w:proofErr w:type="gramStart"/>
            <w:r w:rsidRPr="000051FD">
              <w:rPr>
                <w:b w:val="0"/>
                <w:bCs w:val="0"/>
                <w:lang w:val="en-GB"/>
              </w:rPr>
              <w:t>…..</w:t>
            </w:r>
            <w:proofErr w:type="gramEnd"/>
            <w:r w:rsidRPr="000051FD">
              <w:rPr>
                <w:b w:val="0"/>
                <w:bCs w:val="0"/>
                <w:lang w:val="en-GB"/>
              </w:rPr>
              <w:t xml:space="preserve"> Can you tell me about how it affects you?</w:t>
            </w:r>
          </w:p>
        </w:tc>
      </w:tr>
      <w:tr w:rsidR="0068171E" w:rsidRPr="00C11AD6" w14:paraId="20999308" w14:textId="77777777" w:rsidTr="00DF3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5545DA6" w14:textId="77777777" w:rsidR="0068171E" w:rsidRPr="000051FD" w:rsidRDefault="0068171E" w:rsidP="00DF3B99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0051FD">
              <w:rPr>
                <w:b w:val="0"/>
                <w:bCs w:val="0"/>
                <w:lang w:val="en-GB"/>
              </w:rPr>
              <w:t>So…. It affects you in different ways. How do you deal with it?</w:t>
            </w:r>
          </w:p>
        </w:tc>
      </w:tr>
      <w:tr w:rsidR="0068171E" w:rsidRPr="00C11AD6" w14:paraId="281986BF" w14:textId="77777777" w:rsidTr="00DF3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EAA58B2" w14:textId="77777777" w:rsidR="0068171E" w:rsidRPr="000051FD" w:rsidRDefault="0068171E" w:rsidP="00DF3B99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0051FD">
              <w:rPr>
                <w:b w:val="0"/>
                <w:bCs w:val="0"/>
                <w:lang w:val="en-GB"/>
              </w:rPr>
              <w:t xml:space="preserve">But how do you handle it when you </w:t>
            </w:r>
            <w:r>
              <w:rPr>
                <w:b w:val="0"/>
                <w:bCs w:val="0"/>
                <w:lang w:val="en-GB"/>
              </w:rPr>
              <w:t>X</w:t>
            </w:r>
            <w:r w:rsidRPr="000051FD">
              <w:rPr>
                <w:b w:val="0"/>
                <w:bCs w:val="0"/>
                <w:lang w:val="en-GB"/>
              </w:rPr>
              <w:t xml:space="preserve"> (</w:t>
            </w:r>
            <w:r>
              <w:rPr>
                <w:b w:val="0"/>
                <w:bCs w:val="0"/>
                <w:lang w:val="en-GB"/>
              </w:rPr>
              <w:t>X</w:t>
            </w:r>
            <w:r w:rsidRPr="000051FD">
              <w:rPr>
                <w:b w:val="0"/>
                <w:bCs w:val="0"/>
                <w:lang w:val="en-GB"/>
              </w:rPr>
              <w:t>=another situation)</w:t>
            </w:r>
          </w:p>
        </w:tc>
      </w:tr>
      <w:tr w:rsidR="0068171E" w:rsidRPr="00C11AD6" w14:paraId="6DBE9D21" w14:textId="77777777" w:rsidTr="00DF3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6531E4E" w14:textId="77777777" w:rsidR="0068171E" w:rsidRPr="000051FD" w:rsidRDefault="0068171E" w:rsidP="00DF3B99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0051FD">
              <w:rPr>
                <w:b w:val="0"/>
                <w:bCs w:val="0"/>
                <w:lang w:val="en-GB"/>
              </w:rPr>
              <w:t xml:space="preserve">Can you tell me, is there other situations where you and your family member feel that </w:t>
            </w:r>
            <w:r>
              <w:rPr>
                <w:b w:val="0"/>
                <w:bCs w:val="0"/>
                <w:lang w:val="en-GB"/>
              </w:rPr>
              <w:t>X</w:t>
            </w:r>
            <w:r w:rsidRPr="000051FD">
              <w:rPr>
                <w:b w:val="0"/>
                <w:bCs w:val="0"/>
                <w:lang w:val="en-GB"/>
              </w:rPr>
              <w:t xml:space="preserve"> bothers you more than usual/is more difficult to handle?</w:t>
            </w:r>
          </w:p>
        </w:tc>
      </w:tr>
      <w:tr w:rsidR="0068171E" w:rsidRPr="00C11AD6" w14:paraId="20C9E78D" w14:textId="77777777" w:rsidTr="00DF3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49EF280" w14:textId="77777777" w:rsidR="0068171E" w:rsidRPr="000051FD" w:rsidRDefault="0068171E" w:rsidP="00DF3B99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0051FD">
              <w:rPr>
                <w:b w:val="0"/>
                <w:bCs w:val="0"/>
                <w:lang w:val="en-GB"/>
              </w:rPr>
              <w:t>What are the consequences for you?</w:t>
            </w:r>
          </w:p>
        </w:tc>
      </w:tr>
      <w:tr w:rsidR="0068171E" w:rsidRPr="00C11AD6" w14:paraId="269B7DEE" w14:textId="77777777" w:rsidTr="00DF3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CC4D7E6" w14:textId="77777777" w:rsidR="0068171E" w:rsidRPr="00F409B1" w:rsidRDefault="0068171E" w:rsidP="00DF3B99">
            <w:pPr>
              <w:spacing w:line="360" w:lineRule="auto"/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t>In addition to these, are there other things in your life situation that you find problematic?</w:t>
            </w:r>
          </w:p>
        </w:tc>
      </w:tr>
      <w:tr w:rsidR="0068171E" w:rsidRPr="00C11AD6" w14:paraId="099DE377" w14:textId="77777777" w:rsidTr="00DF3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63AD22D" w14:textId="77777777" w:rsidR="0068171E" w:rsidRPr="00F409B1" w:rsidRDefault="0068171E" w:rsidP="00DF3B99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F409B1">
              <w:rPr>
                <w:b w:val="0"/>
                <w:bCs w:val="0"/>
                <w:lang w:val="en-GB"/>
              </w:rPr>
              <w:t>Can you tell me a little bit about how it affects you?</w:t>
            </w:r>
          </w:p>
        </w:tc>
      </w:tr>
      <w:tr w:rsidR="0068171E" w:rsidRPr="00C11AD6" w14:paraId="77459CB3" w14:textId="77777777" w:rsidTr="00DF3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92BFAEA" w14:textId="77777777" w:rsidR="0068171E" w:rsidRPr="00F409B1" w:rsidRDefault="0068171E" w:rsidP="00DF3B99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F409B1">
              <w:rPr>
                <w:b w:val="0"/>
                <w:bCs w:val="0"/>
                <w:lang w:val="en-GB"/>
              </w:rPr>
              <w:t>Can you tell me a concrete situation or give me a concrete example when this was a problem?</w:t>
            </w:r>
          </w:p>
        </w:tc>
      </w:tr>
      <w:tr w:rsidR="0068171E" w:rsidRPr="00C11AD6" w14:paraId="4EE9953C" w14:textId="77777777" w:rsidTr="00DF3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49979FC" w14:textId="77777777" w:rsidR="0068171E" w:rsidRPr="00F409B1" w:rsidRDefault="0068171E" w:rsidP="00DF3B99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F409B1">
              <w:rPr>
                <w:b w:val="0"/>
                <w:bCs w:val="0"/>
                <w:lang w:val="en-GB"/>
              </w:rPr>
              <w:t>How did you handle it?</w:t>
            </w:r>
          </w:p>
        </w:tc>
      </w:tr>
      <w:tr w:rsidR="0068171E" w:rsidRPr="00C11AD6" w14:paraId="419C4B73" w14:textId="77777777" w:rsidTr="00DF3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20EECB8" w14:textId="77777777" w:rsidR="0068171E" w:rsidRPr="00F409B1" w:rsidRDefault="0068171E" w:rsidP="00DF3B99">
            <w:pPr>
              <w:spacing w:line="360" w:lineRule="auto"/>
              <w:rPr>
                <w:b w:val="0"/>
                <w:bCs w:val="0"/>
                <w:lang w:val="en-GB"/>
              </w:rPr>
            </w:pPr>
            <w:r w:rsidRPr="00F409B1">
              <w:rPr>
                <w:b w:val="0"/>
                <w:bCs w:val="0"/>
                <w:lang w:val="en-GB"/>
              </w:rPr>
              <w:t>What role do other people around you play in helping you deal with the problems you are describing?</w:t>
            </w:r>
          </w:p>
        </w:tc>
      </w:tr>
      <w:tr w:rsidR="0068171E" w:rsidRPr="00C11AD6" w14:paraId="48AD7E6A" w14:textId="77777777" w:rsidTr="00DF3B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4075751" w14:textId="77777777" w:rsidR="0068171E" w:rsidRPr="00F409B1" w:rsidRDefault="0068171E" w:rsidP="00DF3B99">
            <w:pPr>
              <w:spacing w:line="360" w:lineRule="auto"/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Would you like</w:t>
            </w:r>
            <w:r w:rsidRPr="00F409B1">
              <w:rPr>
                <w:b w:val="0"/>
                <w:bCs w:val="0"/>
                <w:lang w:val="en-GB"/>
              </w:rPr>
              <w:t xml:space="preserve"> to tell me, what is important for you to have a decent life situation right now?</w:t>
            </w:r>
          </w:p>
        </w:tc>
      </w:tr>
    </w:tbl>
    <w:p w14:paraId="42D786FE" w14:textId="77777777" w:rsidR="0068171E" w:rsidRDefault="0068171E" w:rsidP="0068171E">
      <w:pPr>
        <w:spacing w:line="360" w:lineRule="auto"/>
        <w:rPr>
          <w:lang w:val="en-GB"/>
        </w:rPr>
      </w:pPr>
    </w:p>
    <w:p w14:paraId="616299FC" w14:textId="77777777" w:rsidR="0068171E" w:rsidRDefault="0068171E" w:rsidP="0068171E">
      <w:pPr>
        <w:spacing w:line="360" w:lineRule="auto"/>
        <w:rPr>
          <w:lang w:val="en-GB"/>
        </w:rPr>
      </w:pPr>
    </w:p>
    <w:p w14:paraId="1EBA3EFA" w14:textId="77777777" w:rsidR="0068171E" w:rsidRPr="00BD6335" w:rsidRDefault="0068171E" w:rsidP="0068171E">
      <w:pPr>
        <w:spacing w:line="360" w:lineRule="auto"/>
        <w:rPr>
          <w:lang w:val="en-GB"/>
        </w:rPr>
      </w:pPr>
    </w:p>
    <w:p w14:paraId="1268F424" w14:textId="77777777" w:rsidR="004E10A2" w:rsidRPr="0068171E" w:rsidRDefault="004E10A2">
      <w:pPr>
        <w:rPr>
          <w:lang w:val="en-GB"/>
        </w:rPr>
      </w:pPr>
    </w:p>
    <w:sectPr w:rsidR="004E10A2" w:rsidRPr="0068171E" w:rsidSect="0068171E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16630418"/>
      <w:docPartObj>
        <w:docPartGallery w:val="Page Numbers (Bottom of Page)"/>
        <w:docPartUnique/>
      </w:docPartObj>
    </w:sdtPr>
    <w:sdtContent>
      <w:p w14:paraId="400A9C83" w14:textId="77777777" w:rsidR="00000000" w:rsidRDefault="00000000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2336F0" w14:textId="77777777" w:rsidR="00000000" w:rsidRDefault="00000000">
    <w:pPr>
      <w:pStyle w:val="Sidfo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0EBBE8" w14:textId="77777777" w:rsidR="00000000" w:rsidRDefault="00000000" w:rsidP="001D1C16">
    <w:pPr>
      <w:pStyle w:val="Sidhuvud"/>
    </w:pPr>
  </w:p>
  <w:p w14:paraId="524BB13C" w14:textId="77777777" w:rsidR="00000000" w:rsidRDefault="00000000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CC1"/>
    <w:rsid w:val="004E10A2"/>
    <w:rsid w:val="0068171E"/>
    <w:rsid w:val="00691CC1"/>
    <w:rsid w:val="008A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C57AF"/>
  <w15:chartTrackingRefBased/>
  <w15:docId w15:val="{7FB97282-C678-4092-A07A-0042D9C82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71E"/>
  </w:style>
  <w:style w:type="paragraph" w:styleId="Rubrik1">
    <w:name w:val="heading 1"/>
    <w:basedOn w:val="Normal"/>
    <w:next w:val="Normal"/>
    <w:link w:val="Rubrik1Char"/>
    <w:uiPriority w:val="9"/>
    <w:qFormat/>
    <w:rsid w:val="00691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91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91C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91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91C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91C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91C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91C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91C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91C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691C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91C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91CC1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91CC1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91CC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91CC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91CC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91CC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91C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91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91C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91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91C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91CC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91CC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91CC1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91C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91CC1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91CC1"/>
    <w:rPr>
      <w:b/>
      <w:bCs/>
      <w:smallCaps/>
      <w:color w:val="2F5496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6817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8171E"/>
  </w:style>
  <w:style w:type="paragraph" w:styleId="Sidfot">
    <w:name w:val="footer"/>
    <w:basedOn w:val="Normal"/>
    <w:link w:val="SidfotChar"/>
    <w:uiPriority w:val="99"/>
    <w:unhideWhenUsed/>
    <w:rsid w:val="006817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8171E"/>
  </w:style>
  <w:style w:type="table" w:styleId="Listtabell2dekorfrg3">
    <w:name w:val="List Table 2 Accent 3"/>
    <w:basedOn w:val="Normaltabell"/>
    <w:uiPriority w:val="47"/>
    <w:rsid w:val="0068171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3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Kårmark</dc:creator>
  <cp:keywords/>
  <dc:description/>
  <cp:lastModifiedBy>Sofia Kårmark</cp:lastModifiedBy>
  <cp:revision>2</cp:revision>
  <dcterms:created xsi:type="dcterms:W3CDTF">2024-07-18T12:56:00Z</dcterms:created>
  <dcterms:modified xsi:type="dcterms:W3CDTF">2024-07-18T12:58:00Z</dcterms:modified>
</cp:coreProperties>
</file>